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0342121" w14:textId="77777777" w:rsidR="00DE6FD1" w:rsidRPr="00D43AD6" w:rsidRDefault="00DE6FD1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602"/>
        <w:tblW w:w="0" w:type="auto"/>
        <w:tblLook w:val="04A0" w:firstRow="1" w:lastRow="0" w:firstColumn="1" w:lastColumn="0" w:noHBand="0" w:noVBand="1"/>
      </w:tblPr>
      <w:tblGrid>
        <w:gridCol w:w="1664"/>
        <w:gridCol w:w="1469"/>
        <w:gridCol w:w="1500"/>
        <w:gridCol w:w="1501"/>
        <w:gridCol w:w="1464"/>
        <w:gridCol w:w="1464"/>
      </w:tblGrid>
      <w:tr w:rsidR="00C71BE0" w:rsidRPr="00D43AD6" w14:paraId="573D29DA" w14:textId="77777777" w:rsidTr="00C71BE0">
        <w:tc>
          <w:tcPr>
            <w:tcW w:w="1664" w:type="dxa"/>
            <w:vAlign w:val="center"/>
          </w:tcPr>
          <w:p w14:paraId="63240209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/>
              </w:rPr>
            </w:pPr>
            <w:r w:rsidRPr="00D43AD6">
              <w:rPr>
                <w:b/>
                <w:bCs/>
                <w:lang w:val="en-US"/>
              </w:rPr>
              <w:t>Region</w:t>
            </w:r>
          </w:p>
        </w:tc>
        <w:tc>
          <w:tcPr>
            <w:tcW w:w="1469" w:type="dxa"/>
            <w:vAlign w:val="center"/>
          </w:tcPr>
          <w:p w14:paraId="776F02C3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/>
              </w:rPr>
            </w:pPr>
            <w:r w:rsidRPr="00D43AD6">
              <w:rPr>
                <w:b/>
                <w:bCs/>
                <w:lang w:val="en-US"/>
              </w:rPr>
              <w:t>Cases</w:t>
            </w:r>
          </w:p>
        </w:tc>
        <w:tc>
          <w:tcPr>
            <w:tcW w:w="1500" w:type="dxa"/>
            <w:vAlign w:val="center"/>
          </w:tcPr>
          <w:p w14:paraId="78C9D777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/>
              </w:rPr>
            </w:pPr>
            <w:r w:rsidRPr="00D43AD6">
              <w:rPr>
                <w:b/>
                <w:bCs/>
                <w:lang w:val="en-US"/>
              </w:rPr>
              <w:t>Sensitivity</w:t>
            </w:r>
          </w:p>
        </w:tc>
        <w:tc>
          <w:tcPr>
            <w:tcW w:w="1501" w:type="dxa"/>
            <w:vAlign w:val="center"/>
          </w:tcPr>
          <w:p w14:paraId="725BEE55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/>
              </w:rPr>
            </w:pPr>
            <w:r w:rsidRPr="00D43AD6">
              <w:rPr>
                <w:b/>
                <w:bCs/>
                <w:lang w:val="en-US"/>
              </w:rPr>
              <w:t>Specificity</w:t>
            </w:r>
          </w:p>
        </w:tc>
        <w:tc>
          <w:tcPr>
            <w:tcW w:w="1464" w:type="dxa"/>
            <w:vAlign w:val="center"/>
          </w:tcPr>
          <w:p w14:paraId="4BD327B1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/>
              </w:rPr>
            </w:pPr>
            <w:r w:rsidRPr="00D43AD6">
              <w:rPr>
                <w:b/>
                <w:bCs/>
                <w:lang w:val="en-US"/>
              </w:rPr>
              <w:t>PPV</w:t>
            </w:r>
          </w:p>
        </w:tc>
        <w:tc>
          <w:tcPr>
            <w:tcW w:w="1464" w:type="dxa"/>
            <w:vAlign w:val="center"/>
          </w:tcPr>
          <w:p w14:paraId="7EA69208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/>
              </w:rPr>
            </w:pPr>
            <w:r w:rsidRPr="00D43AD6">
              <w:rPr>
                <w:b/>
                <w:bCs/>
                <w:lang w:val="en-US"/>
              </w:rPr>
              <w:t>NPV</w:t>
            </w:r>
          </w:p>
        </w:tc>
      </w:tr>
      <w:tr w:rsidR="00C71BE0" w:rsidRPr="00D43AD6" w14:paraId="1A618BAC" w14:textId="77777777" w:rsidTr="00C71BE0">
        <w:tc>
          <w:tcPr>
            <w:tcW w:w="1664" w:type="dxa"/>
            <w:vAlign w:val="center"/>
          </w:tcPr>
          <w:p w14:paraId="607B6E14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Hip</w:t>
            </w:r>
          </w:p>
        </w:tc>
        <w:tc>
          <w:tcPr>
            <w:tcW w:w="1469" w:type="dxa"/>
            <w:vAlign w:val="center"/>
          </w:tcPr>
          <w:p w14:paraId="7A3AE5F4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8</w:t>
            </w:r>
          </w:p>
        </w:tc>
        <w:tc>
          <w:tcPr>
            <w:tcW w:w="1500" w:type="dxa"/>
            <w:vAlign w:val="center"/>
          </w:tcPr>
          <w:p w14:paraId="4094C909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33.3</w:t>
            </w:r>
          </w:p>
        </w:tc>
        <w:tc>
          <w:tcPr>
            <w:tcW w:w="1501" w:type="dxa"/>
            <w:vAlign w:val="center"/>
          </w:tcPr>
          <w:p w14:paraId="26F140CD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60.0</w:t>
            </w:r>
          </w:p>
        </w:tc>
        <w:tc>
          <w:tcPr>
            <w:tcW w:w="1464" w:type="dxa"/>
            <w:vAlign w:val="center"/>
          </w:tcPr>
          <w:p w14:paraId="104FCCD8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33.3</w:t>
            </w:r>
          </w:p>
        </w:tc>
        <w:tc>
          <w:tcPr>
            <w:tcW w:w="1464" w:type="dxa"/>
            <w:vAlign w:val="center"/>
          </w:tcPr>
          <w:p w14:paraId="6072422C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60.0</w:t>
            </w:r>
          </w:p>
        </w:tc>
      </w:tr>
      <w:tr w:rsidR="00C71BE0" w:rsidRPr="00D43AD6" w14:paraId="65BA3708" w14:textId="77777777" w:rsidTr="00C71BE0">
        <w:tc>
          <w:tcPr>
            <w:tcW w:w="1664" w:type="dxa"/>
            <w:vAlign w:val="center"/>
          </w:tcPr>
          <w:p w14:paraId="2B37F85D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Elbow</w:t>
            </w:r>
          </w:p>
        </w:tc>
        <w:tc>
          <w:tcPr>
            <w:tcW w:w="1469" w:type="dxa"/>
            <w:vAlign w:val="center"/>
          </w:tcPr>
          <w:p w14:paraId="1D3FC813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55</w:t>
            </w:r>
          </w:p>
        </w:tc>
        <w:tc>
          <w:tcPr>
            <w:tcW w:w="1500" w:type="dxa"/>
            <w:vAlign w:val="center"/>
          </w:tcPr>
          <w:p w14:paraId="32EB54E6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91.7</w:t>
            </w:r>
          </w:p>
        </w:tc>
        <w:tc>
          <w:tcPr>
            <w:tcW w:w="1501" w:type="dxa"/>
            <w:vAlign w:val="center"/>
          </w:tcPr>
          <w:p w14:paraId="0924C6C9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  <w:tc>
          <w:tcPr>
            <w:tcW w:w="1464" w:type="dxa"/>
            <w:vAlign w:val="center"/>
          </w:tcPr>
          <w:p w14:paraId="62EACE94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  <w:tc>
          <w:tcPr>
            <w:tcW w:w="1464" w:type="dxa"/>
            <w:vAlign w:val="center"/>
          </w:tcPr>
          <w:p w14:paraId="6504017E" w14:textId="77777777" w:rsidR="00C71BE0" w:rsidRPr="00D43AD6" w:rsidRDefault="00C71BE0" w:rsidP="00C71BE0">
            <w:pPr>
              <w:spacing w:line="360" w:lineRule="auto"/>
              <w:rPr>
                <w:lang w:val="en-US"/>
              </w:rPr>
            </w:pPr>
            <w:r w:rsidRPr="00D43AD6">
              <w:rPr>
                <w:lang w:val="en-US" w:eastAsia="de-DE"/>
              </w:rPr>
              <w:t>93.9</w:t>
            </w:r>
          </w:p>
        </w:tc>
      </w:tr>
      <w:tr w:rsidR="00C71BE0" w:rsidRPr="00D43AD6" w14:paraId="1E28E411" w14:textId="77777777" w:rsidTr="00C71BE0">
        <w:tc>
          <w:tcPr>
            <w:tcW w:w="1664" w:type="dxa"/>
            <w:vAlign w:val="center"/>
          </w:tcPr>
          <w:p w14:paraId="33DE1C34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Feet</w:t>
            </w:r>
          </w:p>
        </w:tc>
        <w:tc>
          <w:tcPr>
            <w:tcW w:w="1469" w:type="dxa"/>
            <w:vAlign w:val="center"/>
          </w:tcPr>
          <w:p w14:paraId="6AECB8C0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8</w:t>
            </w:r>
          </w:p>
        </w:tc>
        <w:tc>
          <w:tcPr>
            <w:tcW w:w="1500" w:type="dxa"/>
            <w:vAlign w:val="center"/>
          </w:tcPr>
          <w:p w14:paraId="167890FE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6.9</w:t>
            </w:r>
          </w:p>
        </w:tc>
        <w:tc>
          <w:tcPr>
            <w:tcW w:w="1501" w:type="dxa"/>
            <w:vAlign w:val="center"/>
          </w:tcPr>
          <w:p w14:paraId="2A5F21B0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2.1</w:t>
            </w:r>
          </w:p>
        </w:tc>
        <w:tc>
          <w:tcPr>
            <w:tcW w:w="1464" w:type="dxa"/>
            <w:vAlign w:val="center"/>
          </w:tcPr>
          <w:p w14:paraId="1E9C265F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83.8</w:t>
            </w:r>
          </w:p>
        </w:tc>
        <w:tc>
          <w:tcPr>
            <w:tcW w:w="1464" w:type="dxa"/>
            <w:vAlign w:val="center"/>
          </w:tcPr>
          <w:p w14:paraId="6778BE49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8.6</w:t>
            </w:r>
          </w:p>
        </w:tc>
      </w:tr>
      <w:tr w:rsidR="00C71BE0" w:rsidRPr="00D43AD6" w14:paraId="72B04FBA" w14:textId="77777777" w:rsidTr="00C71BE0">
        <w:tc>
          <w:tcPr>
            <w:tcW w:w="1664" w:type="dxa"/>
            <w:vAlign w:val="center"/>
          </w:tcPr>
          <w:p w14:paraId="21C22915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Hand</w:t>
            </w:r>
          </w:p>
        </w:tc>
        <w:tc>
          <w:tcPr>
            <w:tcW w:w="1469" w:type="dxa"/>
            <w:vAlign w:val="center"/>
          </w:tcPr>
          <w:p w14:paraId="30AEDA5B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204</w:t>
            </w:r>
          </w:p>
        </w:tc>
        <w:tc>
          <w:tcPr>
            <w:tcW w:w="1500" w:type="dxa"/>
            <w:vAlign w:val="center"/>
          </w:tcPr>
          <w:p w14:paraId="3EFB92BA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1.0</w:t>
            </w:r>
          </w:p>
        </w:tc>
        <w:tc>
          <w:tcPr>
            <w:tcW w:w="1501" w:type="dxa"/>
            <w:vAlign w:val="center"/>
          </w:tcPr>
          <w:p w14:paraId="5438AFDA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6.5</w:t>
            </w:r>
          </w:p>
        </w:tc>
        <w:tc>
          <w:tcPr>
            <w:tcW w:w="1464" w:type="dxa"/>
            <w:vAlign w:val="center"/>
          </w:tcPr>
          <w:p w14:paraId="1DBF2693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5.3</w:t>
            </w:r>
          </w:p>
        </w:tc>
        <w:tc>
          <w:tcPr>
            <w:tcW w:w="1464" w:type="dxa"/>
            <w:vAlign w:val="center"/>
          </w:tcPr>
          <w:p w14:paraId="493789DA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3.3</w:t>
            </w:r>
          </w:p>
        </w:tc>
      </w:tr>
      <w:tr w:rsidR="00C71BE0" w:rsidRPr="00D43AD6" w14:paraId="6E0734AB" w14:textId="77777777" w:rsidTr="00C71BE0">
        <w:tc>
          <w:tcPr>
            <w:tcW w:w="1664" w:type="dxa"/>
            <w:vAlign w:val="center"/>
          </w:tcPr>
          <w:p w14:paraId="70EF831C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Wrist</w:t>
            </w:r>
          </w:p>
        </w:tc>
        <w:tc>
          <w:tcPr>
            <w:tcW w:w="1469" w:type="dxa"/>
            <w:vAlign w:val="center"/>
          </w:tcPr>
          <w:p w14:paraId="2F85C2A2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64</w:t>
            </w:r>
          </w:p>
        </w:tc>
        <w:tc>
          <w:tcPr>
            <w:tcW w:w="1500" w:type="dxa"/>
            <w:vAlign w:val="center"/>
          </w:tcPr>
          <w:p w14:paraId="39888543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  <w:tc>
          <w:tcPr>
            <w:tcW w:w="1501" w:type="dxa"/>
            <w:vAlign w:val="center"/>
          </w:tcPr>
          <w:p w14:paraId="456D2EF6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3.1</w:t>
            </w:r>
          </w:p>
        </w:tc>
        <w:tc>
          <w:tcPr>
            <w:tcW w:w="1464" w:type="dxa"/>
            <w:vAlign w:val="center"/>
          </w:tcPr>
          <w:p w14:paraId="08AF621F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4.6</w:t>
            </w:r>
          </w:p>
        </w:tc>
        <w:tc>
          <w:tcPr>
            <w:tcW w:w="1464" w:type="dxa"/>
            <w:vAlign w:val="center"/>
          </w:tcPr>
          <w:p w14:paraId="4B53EF11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</w:tr>
      <w:tr w:rsidR="00C71BE0" w:rsidRPr="00D43AD6" w14:paraId="3F92E932" w14:textId="77777777" w:rsidTr="00C71BE0">
        <w:tc>
          <w:tcPr>
            <w:tcW w:w="1664" w:type="dxa"/>
            <w:vAlign w:val="center"/>
          </w:tcPr>
          <w:p w14:paraId="257C67A1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Knee</w:t>
            </w:r>
          </w:p>
        </w:tc>
        <w:tc>
          <w:tcPr>
            <w:tcW w:w="1469" w:type="dxa"/>
            <w:vAlign w:val="center"/>
          </w:tcPr>
          <w:p w14:paraId="30A0475B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48</w:t>
            </w:r>
          </w:p>
        </w:tc>
        <w:tc>
          <w:tcPr>
            <w:tcW w:w="1500" w:type="dxa"/>
            <w:vAlign w:val="center"/>
          </w:tcPr>
          <w:p w14:paraId="0FDE4CEC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  <w:tc>
          <w:tcPr>
            <w:tcW w:w="1501" w:type="dxa"/>
            <w:vAlign w:val="center"/>
          </w:tcPr>
          <w:p w14:paraId="5E39AB8F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7.9</w:t>
            </w:r>
          </w:p>
        </w:tc>
        <w:tc>
          <w:tcPr>
            <w:tcW w:w="1464" w:type="dxa"/>
            <w:vAlign w:val="center"/>
          </w:tcPr>
          <w:p w14:paraId="65778522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50.0</w:t>
            </w:r>
          </w:p>
        </w:tc>
        <w:tc>
          <w:tcPr>
            <w:tcW w:w="1464" w:type="dxa"/>
            <w:vAlign w:val="center"/>
          </w:tcPr>
          <w:p w14:paraId="353B50AE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</w:tr>
      <w:tr w:rsidR="00C71BE0" w:rsidRPr="00D43AD6" w14:paraId="49E02019" w14:textId="77777777" w:rsidTr="00C71BE0">
        <w:tc>
          <w:tcPr>
            <w:tcW w:w="1664" w:type="dxa"/>
            <w:vAlign w:val="center"/>
          </w:tcPr>
          <w:p w14:paraId="0208EFAC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Upper arm</w:t>
            </w:r>
          </w:p>
        </w:tc>
        <w:tc>
          <w:tcPr>
            <w:tcW w:w="1469" w:type="dxa"/>
            <w:vAlign w:val="center"/>
          </w:tcPr>
          <w:p w14:paraId="2BDF380F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6</w:t>
            </w:r>
          </w:p>
        </w:tc>
        <w:tc>
          <w:tcPr>
            <w:tcW w:w="1500" w:type="dxa"/>
            <w:vAlign w:val="center"/>
          </w:tcPr>
          <w:p w14:paraId="2D764F20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  <w:tc>
          <w:tcPr>
            <w:tcW w:w="1501" w:type="dxa"/>
            <w:vAlign w:val="center"/>
          </w:tcPr>
          <w:p w14:paraId="2EC64788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  <w:tc>
          <w:tcPr>
            <w:tcW w:w="1464" w:type="dxa"/>
            <w:vAlign w:val="center"/>
          </w:tcPr>
          <w:p w14:paraId="07B2FC22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  <w:tc>
          <w:tcPr>
            <w:tcW w:w="1464" w:type="dxa"/>
            <w:vAlign w:val="center"/>
          </w:tcPr>
          <w:p w14:paraId="787F6204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</w:tr>
      <w:tr w:rsidR="00C71BE0" w:rsidRPr="00D43AD6" w14:paraId="4E4CD521" w14:textId="77777777" w:rsidTr="00C71BE0">
        <w:tc>
          <w:tcPr>
            <w:tcW w:w="1664" w:type="dxa"/>
            <w:vAlign w:val="center"/>
          </w:tcPr>
          <w:p w14:paraId="363C4775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Thigh</w:t>
            </w:r>
          </w:p>
        </w:tc>
        <w:tc>
          <w:tcPr>
            <w:tcW w:w="1469" w:type="dxa"/>
            <w:vAlign w:val="center"/>
          </w:tcPr>
          <w:p w14:paraId="418E2E51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2</w:t>
            </w:r>
          </w:p>
        </w:tc>
        <w:tc>
          <w:tcPr>
            <w:tcW w:w="1500" w:type="dxa"/>
            <w:vAlign w:val="center"/>
          </w:tcPr>
          <w:p w14:paraId="0693B8F7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NA</w:t>
            </w:r>
          </w:p>
        </w:tc>
        <w:tc>
          <w:tcPr>
            <w:tcW w:w="1501" w:type="dxa"/>
            <w:vAlign w:val="center"/>
          </w:tcPr>
          <w:p w14:paraId="6C2B7F8B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50.0</w:t>
            </w:r>
          </w:p>
        </w:tc>
        <w:tc>
          <w:tcPr>
            <w:tcW w:w="1464" w:type="dxa"/>
            <w:vAlign w:val="center"/>
          </w:tcPr>
          <w:p w14:paraId="5BC8F0F4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0.0</w:t>
            </w:r>
          </w:p>
        </w:tc>
        <w:tc>
          <w:tcPr>
            <w:tcW w:w="1464" w:type="dxa"/>
            <w:vAlign w:val="center"/>
          </w:tcPr>
          <w:p w14:paraId="46D0AB6A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</w:tr>
      <w:tr w:rsidR="00C71BE0" w:rsidRPr="00D43AD6" w14:paraId="15599218" w14:textId="77777777" w:rsidTr="00C71BE0">
        <w:tc>
          <w:tcPr>
            <w:tcW w:w="1664" w:type="dxa"/>
            <w:vAlign w:val="center"/>
          </w:tcPr>
          <w:p w14:paraId="749921BC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Shoulder</w:t>
            </w:r>
          </w:p>
        </w:tc>
        <w:tc>
          <w:tcPr>
            <w:tcW w:w="1469" w:type="dxa"/>
            <w:vAlign w:val="center"/>
          </w:tcPr>
          <w:p w14:paraId="31B025D4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8</w:t>
            </w:r>
          </w:p>
        </w:tc>
        <w:tc>
          <w:tcPr>
            <w:tcW w:w="1500" w:type="dxa"/>
            <w:vAlign w:val="center"/>
          </w:tcPr>
          <w:p w14:paraId="4DA80B82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  <w:tc>
          <w:tcPr>
            <w:tcW w:w="1501" w:type="dxa"/>
            <w:vAlign w:val="center"/>
          </w:tcPr>
          <w:p w14:paraId="42CE5DBB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85.7</w:t>
            </w:r>
          </w:p>
        </w:tc>
        <w:tc>
          <w:tcPr>
            <w:tcW w:w="1464" w:type="dxa"/>
            <w:vAlign w:val="center"/>
          </w:tcPr>
          <w:p w14:paraId="01EEB12B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1.7</w:t>
            </w:r>
          </w:p>
        </w:tc>
        <w:tc>
          <w:tcPr>
            <w:tcW w:w="1464" w:type="dxa"/>
            <w:vAlign w:val="center"/>
          </w:tcPr>
          <w:p w14:paraId="3D0F771E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100.0</w:t>
            </w:r>
          </w:p>
        </w:tc>
      </w:tr>
      <w:tr w:rsidR="00C71BE0" w:rsidRPr="00D43AD6" w14:paraId="08EA3206" w14:textId="77777777" w:rsidTr="00C71BE0">
        <w:tc>
          <w:tcPr>
            <w:tcW w:w="1664" w:type="dxa"/>
            <w:tcBorders>
              <w:bottom w:val="double" w:sz="4" w:space="0" w:color="auto"/>
            </w:tcBorders>
            <w:vAlign w:val="center"/>
          </w:tcPr>
          <w:p w14:paraId="2846652F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Ankle</w:t>
            </w:r>
          </w:p>
        </w:tc>
        <w:tc>
          <w:tcPr>
            <w:tcW w:w="1469" w:type="dxa"/>
            <w:tcBorders>
              <w:bottom w:val="double" w:sz="4" w:space="0" w:color="auto"/>
            </w:tcBorders>
            <w:vAlign w:val="center"/>
          </w:tcPr>
          <w:p w14:paraId="2FA473F9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88</w:t>
            </w:r>
          </w:p>
        </w:tc>
        <w:tc>
          <w:tcPr>
            <w:tcW w:w="1500" w:type="dxa"/>
            <w:tcBorders>
              <w:bottom w:val="double" w:sz="4" w:space="0" w:color="auto"/>
            </w:tcBorders>
            <w:vAlign w:val="center"/>
          </w:tcPr>
          <w:p w14:paraId="5301DE43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64.3</w:t>
            </w:r>
          </w:p>
        </w:tc>
        <w:tc>
          <w:tcPr>
            <w:tcW w:w="1501" w:type="dxa"/>
            <w:tcBorders>
              <w:bottom w:val="double" w:sz="4" w:space="0" w:color="auto"/>
            </w:tcBorders>
            <w:vAlign w:val="center"/>
          </w:tcPr>
          <w:p w14:paraId="09B8A322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5.9</w:t>
            </w:r>
          </w:p>
        </w:tc>
        <w:tc>
          <w:tcPr>
            <w:tcW w:w="1464" w:type="dxa"/>
            <w:tcBorders>
              <w:bottom w:val="double" w:sz="4" w:space="0" w:color="auto"/>
            </w:tcBorders>
            <w:vAlign w:val="center"/>
          </w:tcPr>
          <w:p w14:paraId="0B570D52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75.0</w:t>
            </w:r>
          </w:p>
        </w:tc>
        <w:tc>
          <w:tcPr>
            <w:tcW w:w="1464" w:type="dxa"/>
            <w:tcBorders>
              <w:bottom w:val="double" w:sz="4" w:space="0" w:color="auto"/>
            </w:tcBorders>
            <w:vAlign w:val="center"/>
          </w:tcPr>
          <w:p w14:paraId="25A6BE95" w14:textId="77777777" w:rsidR="00C71BE0" w:rsidRPr="00D43AD6" w:rsidRDefault="00C71BE0" w:rsidP="00C71BE0">
            <w:pPr>
              <w:spacing w:line="360" w:lineRule="auto"/>
              <w:rPr>
                <w:lang w:val="en-US" w:eastAsia="de-DE"/>
              </w:rPr>
            </w:pPr>
            <w:r w:rsidRPr="00D43AD6">
              <w:rPr>
                <w:lang w:val="en-US" w:eastAsia="de-DE"/>
              </w:rPr>
              <w:t>93.4</w:t>
            </w:r>
          </w:p>
        </w:tc>
      </w:tr>
      <w:tr w:rsidR="00C71BE0" w:rsidRPr="00D43AD6" w14:paraId="6F9868BF" w14:textId="77777777" w:rsidTr="00C71BE0">
        <w:tc>
          <w:tcPr>
            <w:tcW w:w="1664" w:type="dxa"/>
            <w:tcBorders>
              <w:top w:val="double" w:sz="4" w:space="0" w:color="auto"/>
            </w:tcBorders>
            <w:vAlign w:val="center"/>
          </w:tcPr>
          <w:p w14:paraId="1B8DC621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 w:eastAsia="de-DE"/>
              </w:rPr>
            </w:pPr>
            <w:r w:rsidRPr="00D43AD6">
              <w:rPr>
                <w:b/>
                <w:bCs/>
                <w:lang w:val="en-US" w:eastAsia="de-DE"/>
              </w:rPr>
              <w:t>Overall</w:t>
            </w:r>
          </w:p>
        </w:tc>
        <w:tc>
          <w:tcPr>
            <w:tcW w:w="1469" w:type="dxa"/>
            <w:tcBorders>
              <w:top w:val="double" w:sz="4" w:space="0" w:color="auto"/>
            </w:tcBorders>
            <w:vAlign w:val="center"/>
          </w:tcPr>
          <w:p w14:paraId="28F6B170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 w:eastAsia="de-DE"/>
              </w:rPr>
            </w:pPr>
            <w:r w:rsidRPr="00D43AD6">
              <w:rPr>
                <w:b/>
                <w:bCs/>
                <w:lang w:val="en-US" w:eastAsia="de-DE"/>
              </w:rPr>
              <w:t>667</w:t>
            </w:r>
          </w:p>
        </w:tc>
        <w:tc>
          <w:tcPr>
            <w:tcW w:w="1500" w:type="dxa"/>
            <w:tcBorders>
              <w:top w:val="double" w:sz="4" w:space="0" w:color="auto"/>
            </w:tcBorders>
            <w:vAlign w:val="center"/>
          </w:tcPr>
          <w:p w14:paraId="1B01DA2D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 w:eastAsia="de-DE"/>
              </w:rPr>
            </w:pPr>
            <w:r w:rsidRPr="00D43AD6">
              <w:rPr>
                <w:b/>
                <w:bCs/>
                <w:lang w:val="en-US" w:eastAsia="de-DE"/>
              </w:rPr>
              <w:t>93.0</w:t>
            </w:r>
          </w:p>
        </w:tc>
        <w:tc>
          <w:tcPr>
            <w:tcW w:w="1501" w:type="dxa"/>
            <w:tcBorders>
              <w:top w:val="double" w:sz="4" w:space="0" w:color="auto"/>
            </w:tcBorders>
            <w:vAlign w:val="center"/>
          </w:tcPr>
          <w:p w14:paraId="311BA493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 w:eastAsia="de-DE"/>
              </w:rPr>
            </w:pPr>
            <w:r w:rsidRPr="00D43AD6">
              <w:rPr>
                <w:b/>
                <w:bCs/>
                <w:lang w:val="en-US" w:eastAsia="de-DE"/>
              </w:rPr>
              <w:t>95.1</w:t>
            </w:r>
          </w:p>
        </w:tc>
        <w:tc>
          <w:tcPr>
            <w:tcW w:w="1464" w:type="dxa"/>
            <w:tcBorders>
              <w:top w:val="double" w:sz="4" w:space="0" w:color="auto"/>
            </w:tcBorders>
            <w:vAlign w:val="center"/>
          </w:tcPr>
          <w:p w14:paraId="0C856609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 w:eastAsia="de-DE"/>
              </w:rPr>
            </w:pPr>
            <w:r w:rsidRPr="00D43AD6">
              <w:rPr>
                <w:b/>
                <w:bCs/>
                <w:lang w:val="en-US" w:eastAsia="de-DE"/>
              </w:rPr>
              <w:t>92.2</w:t>
            </w:r>
          </w:p>
        </w:tc>
        <w:tc>
          <w:tcPr>
            <w:tcW w:w="1464" w:type="dxa"/>
            <w:tcBorders>
              <w:top w:val="double" w:sz="4" w:space="0" w:color="auto"/>
            </w:tcBorders>
            <w:vAlign w:val="center"/>
          </w:tcPr>
          <w:p w14:paraId="74A81772" w14:textId="77777777" w:rsidR="00C71BE0" w:rsidRPr="00D43AD6" w:rsidRDefault="00C71BE0" w:rsidP="00C71BE0">
            <w:pPr>
              <w:spacing w:line="360" w:lineRule="auto"/>
              <w:rPr>
                <w:b/>
                <w:bCs/>
                <w:lang w:val="en-US" w:eastAsia="de-DE"/>
              </w:rPr>
            </w:pPr>
            <w:r w:rsidRPr="00D43AD6">
              <w:rPr>
                <w:b/>
                <w:bCs/>
                <w:lang w:val="en-US" w:eastAsia="de-DE"/>
              </w:rPr>
              <w:t>95.6</w:t>
            </w:r>
          </w:p>
        </w:tc>
      </w:tr>
      <w:tr w:rsidR="00C71BE0" w:rsidRPr="00D43AD6" w14:paraId="60AA307B" w14:textId="77777777" w:rsidTr="00C71BE0">
        <w:tc>
          <w:tcPr>
            <w:tcW w:w="9062" w:type="dxa"/>
            <w:gridSpan w:val="6"/>
            <w:vAlign w:val="center"/>
          </w:tcPr>
          <w:p w14:paraId="44F75CA6" w14:textId="77777777" w:rsidR="00C71BE0" w:rsidRPr="00271D0C" w:rsidRDefault="00C71BE0" w:rsidP="00C71BE0">
            <w:pPr>
              <w:spacing w:line="360" w:lineRule="auto"/>
              <w:jc w:val="center"/>
              <w:rPr>
                <w:i/>
                <w:iCs/>
                <w:lang w:val="en-US" w:eastAsia="de-DE"/>
              </w:rPr>
            </w:pPr>
            <w:r w:rsidRPr="00271D0C">
              <w:rPr>
                <w:i/>
                <w:iCs/>
                <w:sz w:val="21"/>
                <w:szCs w:val="21"/>
                <w:lang w:val="en-US" w:eastAsia="de-DE"/>
              </w:rPr>
              <w:t xml:space="preserve">PPV: positive predictive value; NPV: negative predictive value; NA: </w:t>
            </w:r>
            <w:proofErr w:type="spellStart"/>
            <w:r w:rsidRPr="00271D0C">
              <w:rPr>
                <w:i/>
                <w:iCs/>
                <w:sz w:val="21"/>
                <w:szCs w:val="21"/>
                <w:lang w:val="en-US" w:eastAsia="de-DE"/>
              </w:rPr>
              <w:t>non</w:t>
            </w:r>
            <w:proofErr w:type="spellEnd"/>
            <w:r w:rsidRPr="00271D0C">
              <w:rPr>
                <w:i/>
                <w:iCs/>
                <w:sz w:val="21"/>
                <w:szCs w:val="21"/>
                <w:lang w:val="en-US" w:eastAsia="de-DE"/>
              </w:rPr>
              <w:t xml:space="preserve"> applicable</w:t>
            </w:r>
          </w:p>
        </w:tc>
      </w:tr>
    </w:tbl>
    <w:p w14:paraId="0F39A0C4" w14:textId="6AE65CD3" w:rsidR="00D43AD6" w:rsidRPr="00D43AD6" w:rsidRDefault="00D43AD6">
      <w:pPr>
        <w:rPr>
          <w:lang w:val="en-US"/>
        </w:rPr>
      </w:pPr>
      <w:r w:rsidRPr="00D43AD6">
        <w:rPr>
          <w:lang w:val="en-US"/>
        </w:rPr>
        <w:t>Supplemental table 1: Case-wise performance parameters of the artificial intelligence</w:t>
      </w:r>
    </w:p>
    <w:sectPr w:rsidR="00D43AD6" w:rsidRPr="00D43A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AD6"/>
    <w:rsid w:val="00000B2C"/>
    <w:rsid w:val="00007CF1"/>
    <w:rsid w:val="00011973"/>
    <w:rsid w:val="00025271"/>
    <w:rsid w:val="00027817"/>
    <w:rsid w:val="00036A2A"/>
    <w:rsid w:val="0004417F"/>
    <w:rsid w:val="0007244D"/>
    <w:rsid w:val="000902B0"/>
    <w:rsid w:val="00093EEC"/>
    <w:rsid w:val="000A2258"/>
    <w:rsid w:val="000B2906"/>
    <w:rsid w:val="000B4A0A"/>
    <w:rsid w:val="000D23FC"/>
    <w:rsid w:val="000D71E6"/>
    <w:rsid w:val="000F10C4"/>
    <w:rsid w:val="000F1CB4"/>
    <w:rsid w:val="000F1E7C"/>
    <w:rsid w:val="00100227"/>
    <w:rsid w:val="00105BDC"/>
    <w:rsid w:val="00111589"/>
    <w:rsid w:val="00116627"/>
    <w:rsid w:val="00120AC6"/>
    <w:rsid w:val="00132115"/>
    <w:rsid w:val="0013242B"/>
    <w:rsid w:val="00134A28"/>
    <w:rsid w:val="00142F82"/>
    <w:rsid w:val="001444E2"/>
    <w:rsid w:val="00150751"/>
    <w:rsid w:val="00153774"/>
    <w:rsid w:val="00173379"/>
    <w:rsid w:val="00173860"/>
    <w:rsid w:val="001749A0"/>
    <w:rsid w:val="00185201"/>
    <w:rsid w:val="00194D59"/>
    <w:rsid w:val="00196F9A"/>
    <w:rsid w:val="001A0E77"/>
    <w:rsid w:val="001A4C01"/>
    <w:rsid w:val="001B0A92"/>
    <w:rsid w:val="001B30C5"/>
    <w:rsid w:val="001C2928"/>
    <w:rsid w:val="001D637F"/>
    <w:rsid w:val="001E5B31"/>
    <w:rsid w:val="001F314C"/>
    <w:rsid w:val="001F35FC"/>
    <w:rsid w:val="001F474C"/>
    <w:rsid w:val="002073E3"/>
    <w:rsid w:val="002128B5"/>
    <w:rsid w:val="00216C4B"/>
    <w:rsid w:val="0022613D"/>
    <w:rsid w:val="002338AA"/>
    <w:rsid w:val="00237B06"/>
    <w:rsid w:val="00245FDC"/>
    <w:rsid w:val="00263EA6"/>
    <w:rsid w:val="0027068B"/>
    <w:rsid w:val="00271D0C"/>
    <w:rsid w:val="002744F9"/>
    <w:rsid w:val="002770C7"/>
    <w:rsid w:val="0029489F"/>
    <w:rsid w:val="002A0223"/>
    <w:rsid w:val="002A6A87"/>
    <w:rsid w:val="002D1E23"/>
    <w:rsid w:val="002D52E6"/>
    <w:rsid w:val="002D658E"/>
    <w:rsid w:val="002D6C64"/>
    <w:rsid w:val="002D7544"/>
    <w:rsid w:val="002E3AF8"/>
    <w:rsid w:val="002F3F0A"/>
    <w:rsid w:val="003127DD"/>
    <w:rsid w:val="00325040"/>
    <w:rsid w:val="00335280"/>
    <w:rsid w:val="00336A4E"/>
    <w:rsid w:val="00342131"/>
    <w:rsid w:val="00351B1D"/>
    <w:rsid w:val="003548FB"/>
    <w:rsid w:val="00365636"/>
    <w:rsid w:val="003751EA"/>
    <w:rsid w:val="0038344E"/>
    <w:rsid w:val="003A4F55"/>
    <w:rsid w:val="003A5B05"/>
    <w:rsid w:val="003B0431"/>
    <w:rsid w:val="003B43FA"/>
    <w:rsid w:val="003C593A"/>
    <w:rsid w:val="003D1E06"/>
    <w:rsid w:val="003E1D19"/>
    <w:rsid w:val="003E2798"/>
    <w:rsid w:val="003F01C2"/>
    <w:rsid w:val="003F2FB3"/>
    <w:rsid w:val="00401FF8"/>
    <w:rsid w:val="00407938"/>
    <w:rsid w:val="0041619C"/>
    <w:rsid w:val="00420393"/>
    <w:rsid w:val="00424A30"/>
    <w:rsid w:val="0044644F"/>
    <w:rsid w:val="00461CD6"/>
    <w:rsid w:val="00474191"/>
    <w:rsid w:val="00475856"/>
    <w:rsid w:val="00480EC7"/>
    <w:rsid w:val="00493A3F"/>
    <w:rsid w:val="004A46E3"/>
    <w:rsid w:val="004B281A"/>
    <w:rsid w:val="004B5F6E"/>
    <w:rsid w:val="004B7698"/>
    <w:rsid w:val="004C45D6"/>
    <w:rsid w:val="004E4879"/>
    <w:rsid w:val="004E5008"/>
    <w:rsid w:val="004F1387"/>
    <w:rsid w:val="004F1572"/>
    <w:rsid w:val="00502937"/>
    <w:rsid w:val="00511252"/>
    <w:rsid w:val="00516C32"/>
    <w:rsid w:val="005262C7"/>
    <w:rsid w:val="005321F3"/>
    <w:rsid w:val="0053578D"/>
    <w:rsid w:val="0054392A"/>
    <w:rsid w:val="00543EB6"/>
    <w:rsid w:val="005512E8"/>
    <w:rsid w:val="00562CC0"/>
    <w:rsid w:val="005721B2"/>
    <w:rsid w:val="00577B4F"/>
    <w:rsid w:val="00590142"/>
    <w:rsid w:val="005A375B"/>
    <w:rsid w:val="005B7213"/>
    <w:rsid w:val="005D4438"/>
    <w:rsid w:val="005E0BEB"/>
    <w:rsid w:val="005E27D6"/>
    <w:rsid w:val="005E2EC6"/>
    <w:rsid w:val="005E6E3E"/>
    <w:rsid w:val="005E7706"/>
    <w:rsid w:val="005E7939"/>
    <w:rsid w:val="006071C5"/>
    <w:rsid w:val="0061620A"/>
    <w:rsid w:val="006244AD"/>
    <w:rsid w:val="0065532E"/>
    <w:rsid w:val="00656490"/>
    <w:rsid w:val="00657CF0"/>
    <w:rsid w:val="006706F7"/>
    <w:rsid w:val="006752C6"/>
    <w:rsid w:val="0068430D"/>
    <w:rsid w:val="00684D55"/>
    <w:rsid w:val="00687FB2"/>
    <w:rsid w:val="0069378C"/>
    <w:rsid w:val="006A2032"/>
    <w:rsid w:val="006C29BA"/>
    <w:rsid w:val="006C5C45"/>
    <w:rsid w:val="006D2E11"/>
    <w:rsid w:val="006D3D91"/>
    <w:rsid w:val="006D6F5D"/>
    <w:rsid w:val="006E5729"/>
    <w:rsid w:val="006F1E87"/>
    <w:rsid w:val="006F7A2E"/>
    <w:rsid w:val="00710778"/>
    <w:rsid w:val="0071156E"/>
    <w:rsid w:val="007147E7"/>
    <w:rsid w:val="007148CF"/>
    <w:rsid w:val="00716D5E"/>
    <w:rsid w:val="007355E6"/>
    <w:rsid w:val="00750C46"/>
    <w:rsid w:val="007516BB"/>
    <w:rsid w:val="007544C7"/>
    <w:rsid w:val="00755309"/>
    <w:rsid w:val="0077381E"/>
    <w:rsid w:val="0078571C"/>
    <w:rsid w:val="00786FDA"/>
    <w:rsid w:val="00792EFD"/>
    <w:rsid w:val="007972BE"/>
    <w:rsid w:val="007A4F29"/>
    <w:rsid w:val="007C323F"/>
    <w:rsid w:val="007C5A3A"/>
    <w:rsid w:val="007D19AF"/>
    <w:rsid w:val="007D2C72"/>
    <w:rsid w:val="007F2B6D"/>
    <w:rsid w:val="00807360"/>
    <w:rsid w:val="00811F98"/>
    <w:rsid w:val="00813DB5"/>
    <w:rsid w:val="00816B3C"/>
    <w:rsid w:val="00830A72"/>
    <w:rsid w:val="00831C09"/>
    <w:rsid w:val="008332BD"/>
    <w:rsid w:val="00835FBC"/>
    <w:rsid w:val="00841F1E"/>
    <w:rsid w:val="00850C13"/>
    <w:rsid w:val="00860A0C"/>
    <w:rsid w:val="00883E85"/>
    <w:rsid w:val="00884769"/>
    <w:rsid w:val="00890954"/>
    <w:rsid w:val="00891614"/>
    <w:rsid w:val="00891BD4"/>
    <w:rsid w:val="008A44FE"/>
    <w:rsid w:val="008A487D"/>
    <w:rsid w:val="008B5895"/>
    <w:rsid w:val="008C0902"/>
    <w:rsid w:val="008C0D01"/>
    <w:rsid w:val="008C44F5"/>
    <w:rsid w:val="008D3D96"/>
    <w:rsid w:val="008D66EB"/>
    <w:rsid w:val="008E2A0B"/>
    <w:rsid w:val="008E2D64"/>
    <w:rsid w:val="008E4EB3"/>
    <w:rsid w:val="008F11E4"/>
    <w:rsid w:val="008F611F"/>
    <w:rsid w:val="00902F75"/>
    <w:rsid w:val="009040D1"/>
    <w:rsid w:val="009139C8"/>
    <w:rsid w:val="00921BE7"/>
    <w:rsid w:val="00924AAE"/>
    <w:rsid w:val="0092591C"/>
    <w:rsid w:val="00932AF4"/>
    <w:rsid w:val="0093792B"/>
    <w:rsid w:val="00943B57"/>
    <w:rsid w:val="00952CA4"/>
    <w:rsid w:val="0095511B"/>
    <w:rsid w:val="0095622E"/>
    <w:rsid w:val="009565E6"/>
    <w:rsid w:val="0096408A"/>
    <w:rsid w:val="00967385"/>
    <w:rsid w:val="00973F8F"/>
    <w:rsid w:val="009818E6"/>
    <w:rsid w:val="009906ED"/>
    <w:rsid w:val="00991E5D"/>
    <w:rsid w:val="009961A0"/>
    <w:rsid w:val="0099721A"/>
    <w:rsid w:val="009A02EC"/>
    <w:rsid w:val="009A1628"/>
    <w:rsid w:val="009A1B16"/>
    <w:rsid w:val="009A74DC"/>
    <w:rsid w:val="009C65FC"/>
    <w:rsid w:val="009E0424"/>
    <w:rsid w:val="009E649F"/>
    <w:rsid w:val="009F1893"/>
    <w:rsid w:val="009F2B95"/>
    <w:rsid w:val="00A0154B"/>
    <w:rsid w:val="00A01CDA"/>
    <w:rsid w:val="00A11338"/>
    <w:rsid w:val="00A179E9"/>
    <w:rsid w:val="00A30024"/>
    <w:rsid w:val="00A34020"/>
    <w:rsid w:val="00A45C8E"/>
    <w:rsid w:val="00A6459A"/>
    <w:rsid w:val="00A67817"/>
    <w:rsid w:val="00A74B9C"/>
    <w:rsid w:val="00A80EF4"/>
    <w:rsid w:val="00A93752"/>
    <w:rsid w:val="00AB0794"/>
    <w:rsid w:val="00AB46FD"/>
    <w:rsid w:val="00AB4C84"/>
    <w:rsid w:val="00AB533F"/>
    <w:rsid w:val="00AC1B27"/>
    <w:rsid w:val="00AC78F8"/>
    <w:rsid w:val="00AD7D00"/>
    <w:rsid w:val="00AE68D4"/>
    <w:rsid w:val="00AF1F7F"/>
    <w:rsid w:val="00B107A1"/>
    <w:rsid w:val="00B24A5F"/>
    <w:rsid w:val="00B25DB4"/>
    <w:rsid w:val="00B25DC0"/>
    <w:rsid w:val="00B458FD"/>
    <w:rsid w:val="00B47999"/>
    <w:rsid w:val="00B6123C"/>
    <w:rsid w:val="00B847F0"/>
    <w:rsid w:val="00B9157C"/>
    <w:rsid w:val="00BA2D30"/>
    <w:rsid w:val="00BA4035"/>
    <w:rsid w:val="00BB194F"/>
    <w:rsid w:val="00BB491E"/>
    <w:rsid w:val="00BC1288"/>
    <w:rsid w:val="00BC2A48"/>
    <w:rsid w:val="00BC4693"/>
    <w:rsid w:val="00BD2157"/>
    <w:rsid w:val="00BD7E8A"/>
    <w:rsid w:val="00BE0FE9"/>
    <w:rsid w:val="00BE4E0E"/>
    <w:rsid w:val="00BE7C45"/>
    <w:rsid w:val="00BF222E"/>
    <w:rsid w:val="00BF35CD"/>
    <w:rsid w:val="00BF4BF2"/>
    <w:rsid w:val="00C01D34"/>
    <w:rsid w:val="00C246C6"/>
    <w:rsid w:val="00C24803"/>
    <w:rsid w:val="00C26CA8"/>
    <w:rsid w:val="00C27F5A"/>
    <w:rsid w:val="00C44950"/>
    <w:rsid w:val="00C455B9"/>
    <w:rsid w:val="00C52AEF"/>
    <w:rsid w:val="00C61AFA"/>
    <w:rsid w:val="00C630F0"/>
    <w:rsid w:val="00C71BE0"/>
    <w:rsid w:val="00C82580"/>
    <w:rsid w:val="00C872A1"/>
    <w:rsid w:val="00C963A4"/>
    <w:rsid w:val="00C97A31"/>
    <w:rsid w:val="00CA1C10"/>
    <w:rsid w:val="00CB73F2"/>
    <w:rsid w:val="00CC1ABE"/>
    <w:rsid w:val="00CC313C"/>
    <w:rsid w:val="00CD6E8B"/>
    <w:rsid w:val="00CD7287"/>
    <w:rsid w:val="00CF02E4"/>
    <w:rsid w:val="00D00D10"/>
    <w:rsid w:val="00D06006"/>
    <w:rsid w:val="00D16B65"/>
    <w:rsid w:val="00D258AB"/>
    <w:rsid w:val="00D43AD6"/>
    <w:rsid w:val="00D47220"/>
    <w:rsid w:val="00D64E20"/>
    <w:rsid w:val="00D6540E"/>
    <w:rsid w:val="00D65B6E"/>
    <w:rsid w:val="00D800B5"/>
    <w:rsid w:val="00DA6CEE"/>
    <w:rsid w:val="00DB065E"/>
    <w:rsid w:val="00DD0712"/>
    <w:rsid w:val="00DE6005"/>
    <w:rsid w:val="00DE6FD1"/>
    <w:rsid w:val="00DE7FF5"/>
    <w:rsid w:val="00DF7664"/>
    <w:rsid w:val="00E06DC8"/>
    <w:rsid w:val="00E302B6"/>
    <w:rsid w:val="00E34B12"/>
    <w:rsid w:val="00E536E8"/>
    <w:rsid w:val="00E53FCB"/>
    <w:rsid w:val="00E56BF3"/>
    <w:rsid w:val="00E73C8F"/>
    <w:rsid w:val="00E81CC2"/>
    <w:rsid w:val="00E84AF5"/>
    <w:rsid w:val="00EA42E4"/>
    <w:rsid w:val="00EB47A7"/>
    <w:rsid w:val="00EB4F37"/>
    <w:rsid w:val="00EC2971"/>
    <w:rsid w:val="00ED02D1"/>
    <w:rsid w:val="00ED084C"/>
    <w:rsid w:val="00EE029E"/>
    <w:rsid w:val="00EE5881"/>
    <w:rsid w:val="00EE6037"/>
    <w:rsid w:val="00F06E06"/>
    <w:rsid w:val="00F22D3C"/>
    <w:rsid w:val="00F31CCD"/>
    <w:rsid w:val="00F32430"/>
    <w:rsid w:val="00F330C6"/>
    <w:rsid w:val="00F36395"/>
    <w:rsid w:val="00F46B55"/>
    <w:rsid w:val="00F51AB0"/>
    <w:rsid w:val="00F533F6"/>
    <w:rsid w:val="00F61468"/>
    <w:rsid w:val="00F946AB"/>
    <w:rsid w:val="00F9648B"/>
    <w:rsid w:val="00FA202F"/>
    <w:rsid w:val="00FA5056"/>
    <w:rsid w:val="00FB02AF"/>
    <w:rsid w:val="00FB4DD6"/>
    <w:rsid w:val="00FC5AB2"/>
    <w:rsid w:val="00FD7FBE"/>
    <w:rsid w:val="00FE5A00"/>
    <w:rsid w:val="00FE7CCD"/>
    <w:rsid w:val="00FF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23F1D8"/>
  <w15:chartTrackingRefBased/>
  <w15:docId w15:val="{7A3DDFBB-A4AC-1449-9FCE-6F02DF01B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3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A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A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A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A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A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A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A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A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A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A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A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A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A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A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3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43A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5</Characters>
  <Application>Microsoft Office Word</Application>
  <DocSecurity>0</DocSecurity>
  <Lines>4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äfe</dc:creator>
  <cp:keywords/>
  <dc:description/>
  <cp:lastModifiedBy>Daniel Gräfe</cp:lastModifiedBy>
  <cp:revision>2</cp:revision>
  <dcterms:created xsi:type="dcterms:W3CDTF">2026-07-09T04:41:00Z</dcterms:created>
  <dcterms:modified xsi:type="dcterms:W3CDTF">2026-07-09T04:41:00Z</dcterms:modified>
</cp:coreProperties>
</file>